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439E4" w14:textId="34750FB0" w:rsidR="00D3033E" w:rsidRDefault="00EE7F7F" w:rsidP="00D3033E">
      <w:pPr>
        <w:contextualSpacing/>
        <w:rPr>
          <w:b/>
        </w:rPr>
      </w:pPr>
      <w:r>
        <w:rPr>
          <w:b/>
        </w:rPr>
        <w:t xml:space="preserve">Numerical values for graph in </w:t>
      </w:r>
      <w:r w:rsidR="00D3033E">
        <w:rPr>
          <w:b/>
        </w:rPr>
        <w:t>Figure 4 B</w:t>
      </w:r>
    </w:p>
    <w:p w14:paraId="4EFD976D" w14:textId="05338E8F" w:rsidR="00D3033E" w:rsidRDefault="00D3033E" w:rsidP="00D3033E">
      <w:pPr>
        <w:contextualSpacing/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694"/>
        <w:gridCol w:w="860"/>
        <w:gridCol w:w="841"/>
        <w:gridCol w:w="850"/>
        <w:gridCol w:w="851"/>
        <w:gridCol w:w="1134"/>
        <w:gridCol w:w="708"/>
        <w:gridCol w:w="1418"/>
      </w:tblGrid>
      <w:tr w:rsidR="00D3033E" w:rsidRPr="00E830E3" w14:paraId="33C4D01D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01E4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B1B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repeat 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4747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repea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8AB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repeat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C12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repeat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1370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B72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140" w14:textId="77777777" w:rsidR="00D3033E" w:rsidRPr="00E830E3" w:rsidRDefault="00D3033E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Number of cells</w:t>
            </w:r>
          </w:p>
        </w:tc>
      </w:tr>
      <w:tr w:rsidR="00D3033E" w:rsidRPr="00E830E3" w14:paraId="230045D3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68A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Control -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82FC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2.</w:t>
            </w:r>
            <w:r w:rsidRPr="00E830E3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F86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770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2.</w:t>
            </w:r>
            <w:r w:rsidRPr="00E830E3">
              <w:rPr>
                <w:rFonts w:eastAsia="Times New Roman" w:cstheme="minorHAnsi"/>
                <w:color w:val="00000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2C5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CAB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6B37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570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518</w:t>
            </w:r>
          </w:p>
        </w:tc>
      </w:tr>
      <w:tr w:rsidR="00D3033E" w:rsidRPr="00E830E3" w14:paraId="433EAB98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29A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Control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B91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98D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1D3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00E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236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563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3A7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524</w:t>
            </w:r>
          </w:p>
        </w:tc>
      </w:tr>
      <w:tr w:rsidR="00D3033E" w:rsidRPr="00E830E3" w14:paraId="4DD1F358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BC76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NES-GA</w:t>
            </w:r>
            <w:r w:rsidRPr="00E830E3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E830E3">
              <w:rPr>
                <w:rFonts w:eastAsia="Times New Roman" w:cstheme="minorHAnsi"/>
                <w:color w:val="000000"/>
              </w:rPr>
              <w:t>-GFP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754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0E6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A2A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23B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B62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273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E312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136</w:t>
            </w:r>
          </w:p>
        </w:tc>
      </w:tr>
      <w:tr w:rsidR="00D3033E" w:rsidRPr="00E830E3" w14:paraId="25759454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D97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NLS-GA</w:t>
            </w:r>
            <w:r w:rsidRPr="00E830E3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E830E3">
              <w:rPr>
                <w:rFonts w:eastAsia="Times New Roman" w:cstheme="minorHAnsi"/>
                <w:color w:val="000000"/>
              </w:rPr>
              <w:t>-GFP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4C6F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91B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EEC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63D5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722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209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CF8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101</w:t>
            </w:r>
          </w:p>
        </w:tc>
      </w:tr>
      <w:tr w:rsidR="00D3033E" w:rsidRPr="00E830E3" w14:paraId="4D05EF0E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0C4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GA</w:t>
            </w:r>
            <w:r w:rsidRPr="00E830E3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E830E3">
              <w:rPr>
                <w:rFonts w:eastAsia="Times New Roman" w:cstheme="minorHAnsi"/>
                <w:color w:val="000000"/>
              </w:rPr>
              <w:t>-GFP (</w:t>
            </w:r>
            <w:proofErr w:type="spellStart"/>
            <w:r w:rsidRPr="00E830E3">
              <w:rPr>
                <w:rFonts w:eastAsia="Times New Roman" w:cstheme="minorHAnsi"/>
                <w:color w:val="000000"/>
              </w:rPr>
              <w:t>Cyt</w:t>
            </w:r>
            <w:proofErr w:type="spellEnd"/>
            <w:r w:rsidRPr="00E830E3">
              <w:rPr>
                <w:rFonts w:eastAsia="Times New Roman" w:cstheme="minorHAnsi"/>
                <w:color w:val="000000"/>
              </w:rPr>
              <w:t>)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F629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D41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910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DCC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C90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F5A8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39A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218</w:t>
            </w:r>
          </w:p>
        </w:tc>
      </w:tr>
      <w:tr w:rsidR="00D3033E" w:rsidRPr="00E830E3" w14:paraId="4560211B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A31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GA</w:t>
            </w:r>
            <w:r w:rsidRPr="008F0131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E830E3">
              <w:rPr>
                <w:rFonts w:eastAsia="Times New Roman" w:cstheme="minorHAnsi"/>
                <w:color w:val="000000"/>
              </w:rPr>
              <w:t>-GFP (</w:t>
            </w:r>
            <w:proofErr w:type="spellStart"/>
            <w:r w:rsidRPr="00E830E3">
              <w:rPr>
                <w:rFonts w:eastAsia="Times New Roman" w:cstheme="minorHAnsi"/>
                <w:color w:val="000000"/>
              </w:rPr>
              <w:t>Nuc</w:t>
            </w:r>
            <w:proofErr w:type="spellEnd"/>
            <w:r w:rsidRPr="00E830E3">
              <w:rPr>
                <w:rFonts w:eastAsia="Times New Roman" w:cstheme="minorHAnsi"/>
                <w:color w:val="000000"/>
              </w:rPr>
              <w:t>)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BF66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80CD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CA8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E1C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349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C91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05F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109</w:t>
            </w:r>
          </w:p>
        </w:tc>
      </w:tr>
      <w:tr w:rsidR="00D3033E" w:rsidRPr="00E830E3" w14:paraId="3CFCDBA0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E56C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GA</w:t>
            </w:r>
            <w:r w:rsidRPr="008F0131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E830E3">
              <w:rPr>
                <w:rFonts w:eastAsia="Times New Roman" w:cstheme="minorHAnsi"/>
                <w:color w:val="000000"/>
              </w:rPr>
              <w:t>-GFP-PY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732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D2A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05A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59E0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486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C9C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B6E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127</w:t>
            </w:r>
          </w:p>
        </w:tc>
      </w:tr>
      <w:tr w:rsidR="00D3033E" w:rsidRPr="00E830E3" w14:paraId="5BC7712F" w14:textId="77777777" w:rsidTr="00447F0E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999" w14:textId="77777777" w:rsidR="00D3033E" w:rsidRPr="00E830E3" w:rsidRDefault="00D3033E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Htt96Q +TNF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F91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77A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914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23B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C5F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1.</w:t>
            </w:r>
            <w:r w:rsidRPr="00E830E3">
              <w:rPr>
                <w:rFonts w:eastAsia="Times New Roman" w:cstheme="minorHAnsi"/>
                <w:color w:val="000000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8F10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E44C8">
              <w:rPr>
                <w:rFonts w:eastAsia="Times New Roman" w:cstheme="minorHAnsi"/>
                <w:color w:val="000000"/>
              </w:rPr>
              <w:t>0.</w:t>
            </w:r>
            <w:r w:rsidRPr="00E830E3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20C8" w14:textId="77777777" w:rsidR="00D3033E" w:rsidRPr="00E830E3" w:rsidRDefault="00D3033E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830E3">
              <w:rPr>
                <w:rFonts w:eastAsia="Times New Roman" w:cstheme="minorHAnsi"/>
                <w:color w:val="000000"/>
              </w:rPr>
              <w:t>120</w:t>
            </w:r>
          </w:p>
        </w:tc>
      </w:tr>
    </w:tbl>
    <w:p w14:paraId="211B06DB" w14:textId="77777777" w:rsidR="00D3033E" w:rsidRPr="00F660DB" w:rsidRDefault="00D3033E" w:rsidP="00D3033E">
      <w:pPr>
        <w:contextualSpacing/>
        <w:rPr>
          <w:sz w:val="24"/>
          <w:szCs w:val="24"/>
        </w:rPr>
      </w:pPr>
    </w:p>
    <w:p w14:paraId="0D4DF613" w14:textId="25F0C750" w:rsidR="00D3033E" w:rsidRPr="001E15EE" w:rsidRDefault="00D3033E" w:rsidP="00D3033E">
      <w:pPr>
        <w:contextualSpacing/>
      </w:pPr>
      <w:r w:rsidRPr="001E15EE">
        <w:t>Two-sided t-test was used to infer significant differences:</w:t>
      </w:r>
    </w:p>
    <w:p w14:paraId="02E5F88B" w14:textId="77777777" w:rsidR="00D3033E" w:rsidRPr="001E15EE" w:rsidRDefault="00D3033E" w:rsidP="00D3033E">
      <w:pPr>
        <w:contextualSpacing/>
        <w:rPr>
          <w:rFonts w:ascii="Calibri" w:eastAsia="Times New Roman" w:hAnsi="Calibri" w:cs="Calibri"/>
          <w:color w:val="000000"/>
        </w:rPr>
      </w:pPr>
      <w:r w:rsidRPr="001E15EE">
        <w:rPr>
          <w:rFonts w:ascii="Calibri" w:eastAsia="Times New Roman" w:hAnsi="Calibri" w:cs="Calibri"/>
          <w:color w:val="000000"/>
        </w:rPr>
        <w:t>Control +TNFα vs NES-GA</w:t>
      </w:r>
      <w:r w:rsidRPr="001E15EE">
        <w:rPr>
          <w:rFonts w:ascii="Calibri" w:eastAsia="Times New Roman" w:hAnsi="Calibri" w:cs="Calibri"/>
          <w:color w:val="000000"/>
          <w:vertAlign w:val="subscript"/>
        </w:rPr>
        <w:t>65</w:t>
      </w:r>
      <w:r w:rsidRPr="001E15EE">
        <w:rPr>
          <w:rFonts w:ascii="Calibri" w:eastAsia="Times New Roman" w:hAnsi="Calibri" w:cs="Calibri"/>
          <w:color w:val="000000"/>
        </w:rPr>
        <w:t xml:space="preserve">-GFP +TNFα </w:t>
      </w:r>
      <w:r w:rsidRPr="001E15EE">
        <w:rPr>
          <w:rFonts w:ascii="Calibri" w:eastAsia="Times New Roman" w:hAnsi="Calibri" w:cs="Calibri"/>
          <w:i/>
          <w:color w:val="000000"/>
        </w:rPr>
        <w:t>p</w:t>
      </w:r>
      <w:r w:rsidRPr="001E15EE">
        <w:rPr>
          <w:rFonts w:ascii="Calibri" w:eastAsia="Times New Roman" w:hAnsi="Calibri" w:cs="Calibri"/>
          <w:color w:val="000000"/>
        </w:rPr>
        <w:t>-Value &lt; 0.0001</w:t>
      </w:r>
    </w:p>
    <w:p w14:paraId="4B7CA478" w14:textId="77777777" w:rsidR="00D3033E" w:rsidRPr="001E15EE" w:rsidRDefault="00D3033E" w:rsidP="00D3033E">
      <w:pPr>
        <w:contextualSpacing/>
        <w:rPr>
          <w:rFonts w:ascii="Calibri" w:eastAsia="Times New Roman" w:hAnsi="Calibri" w:cs="Calibri"/>
          <w:color w:val="000000"/>
        </w:rPr>
      </w:pPr>
      <w:r w:rsidRPr="001E15EE">
        <w:rPr>
          <w:rFonts w:ascii="Calibri" w:eastAsia="Times New Roman" w:hAnsi="Calibri" w:cs="Calibri"/>
          <w:color w:val="000000"/>
        </w:rPr>
        <w:t>Control +TNFα vs NLS-GA</w:t>
      </w:r>
      <w:r w:rsidRPr="001E15EE">
        <w:rPr>
          <w:rFonts w:ascii="Calibri" w:eastAsia="Times New Roman" w:hAnsi="Calibri" w:cs="Calibri"/>
          <w:color w:val="000000"/>
          <w:vertAlign w:val="subscript"/>
        </w:rPr>
        <w:t>65</w:t>
      </w:r>
      <w:r w:rsidRPr="001E15EE">
        <w:rPr>
          <w:rFonts w:ascii="Calibri" w:eastAsia="Times New Roman" w:hAnsi="Calibri" w:cs="Calibri"/>
          <w:color w:val="000000"/>
        </w:rPr>
        <w:t xml:space="preserve">-GFP +TNFα </w:t>
      </w:r>
      <w:r w:rsidRPr="001E15EE">
        <w:rPr>
          <w:rFonts w:ascii="Calibri" w:eastAsia="Times New Roman" w:hAnsi="Calibri" w:cs="Calibri"/>
          <w:i/>
          <w:color w:val="000000"/>
        </w:rPr>
        <w:t>p</w:t>
      </w:r>
      <w:r w:rsidRPr="001E15EE">
        <w:rPr>
          <w:rFonts w:ascii="Calibri" w:eastAsia="Times New Roman" w:hAnsi="Calibri" w:cs="Calibri"/>
          <w:color w:val="000000"/>
        </w:rPr>
        <w:t>-Value = 0.0019</w:t>
      </w:r>
    </w:p>
    <w:p w14:paraId="07BE5D60" w14:textId="77777777" w:rsidR="00D3033E" w:rsidRPr="001E15EE" w:rsidRDefault="00D3033E" w:rsidP="00D3033E">
      <w:pPr>
        <w:contextualSpacing/>
        <w:rPr>
          <w:rFonts w:ascii="Calibri" w:eastAsia="Times New Roman" w:hAnsi="Calibri" w:cs="Calibri"/>
          <w:color w:val="000000"/>
        </w:rPr>
      </w:pPr>
      <w:r w:rsidRPr="001E15EE">
        <w:rPr>
          <w:rFonts w:ascii="Calibri" w:eastAsia="Times New Roman" w:hAnsi="Calibri" w:cs="Calibri"/>
          <w:color w:val="000000"/>
        </w:rPr>
        <w:t>Control +TNFα vs GA</w:t>
      </w:r>
      <w:r w:rsidRPr="001E15EE">
        <w:rPr>
          <w:rFonts w:ascii="Calibri" w:eastAsia="Times New Roman" w:hAnsi="Calibri" w:cs="Calibri"/>
          <w:color w:val="000000"/>
          <w:vertAlign w:val="subscript"/>
        </w:rPr>
        <w:t>65</w:t>
      </w:r>
      <w:r w:rsidRPr="001E15EE">
        <w:rPr>
          <w:rFonts w:ascii="Calibri" w:eastAsia="Times New Roman" w:hAnsi="Calibri" w:cs="Calibri"/>
          <w:color w:val="000000"/>
        </w:rPr>
        <w:t>-GFP (</w:t>
      </w:r>
      <w:proofErr w:type="spellStart"/>
      <w:r w:rsidRPr="001E15EE">
        <w:rPr>
          <w:rFonts w:ascii="Calibri" w:eastAsia="Times New Roman" w:hAnsi="Calibri" w:cs="Calibri"/>
          <w:color w:val="000000"/>
        </w:rPr>
        <w:t>Cyt</w:t>
      </w:r>
      <w:proofErr w:type="spellEnd"/>
      <w:r w:rsidRPr="001E15EE">
        <w:rPr>
          <w:rFonts w:ascii="Calibri" w:eastAsia="Times New Roman" w:hAnsi="Calibri" w:cs="Calibri"/>
          <w:color w:val="000000"/>
        </w:rPr>
        <w:t xml:space="preserve">) +TNFα </w:t>
      </w:r>
      <w:r w:rsidRPr="001E15EE">
        <w:rPr>
          <w:rFonts w:ascii="Calibri" w:eastAsia="Times New Roman" w:hAnsi="Calibri" w:cs="Calibri"/>
          <w:i/>
          <w:color w:val="000000"/>
        </w:rPr>
        <w:t>p</w:t>
      </w:r>
      <w:r w:rsidRPr="001E15EE">
        <w:rPr>
          <w:rFonts w:ascii="Calibri" w:eastAsia="Times New Roman" w:hAnsi="Calibri" w:cs="Calibri"/>
          <w:color w:val="000000"/>
        </w:rPr>
        <w:t>-Value = 0.0039</w:t>
      </w:r>
    </w:p>
    <w:p w14:paraId="1DFA3822" w14:textId="77777777" w:rsidR="00C475ED" w:rsidRDefault="00C475ED"/>
    <w:sectPr w:rsidR="00C475ED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3E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82244"/>
    <w:rsid w:val="00191079"/>
    <w:rsid w:val="001A0748"/>
    <w:rsid w:val="001B30E2"/>
    <w:rsid w:val="001B531D"/>
    <w:rsid w:val="001C2431"/>
    <w:rsid w:val="001E15EE"/>
    <w:rsid w:val="001E7977"/>
    <w:rsid w:val="001F3753"/>
    <w:rsid w:val="0021503D"/>
    <w:rsid w:val="00226E8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36886"/>
    <w:rsid w:val="00462D17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C2609"/>
    <w:rsid w:val="008D4468"/>
    <w:rsid w:val="008E770A"/>
    <w:rsid w:val="008F2F60"/>
    <w:rsid w:val="009126BA"/>
    <w:rsid w:val="00921E5C"/>
    <w:rsid w:val="00925CCF"/>
    <w:rsid w:val="00935571"/>
    <w:rsid w:val="009473E1"/>
    <w:rsid w:val="0094795E"/>
    <w:rsid w:val="009516BA"/>
    <w:rsid w:val="00962854"/>
    <w:rsid w:val="009978CF"/>
    <w:rsid w:val="009A0F69"/>
    <w:rsid w:val="009D20CD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F38C1"/>
    <w:rsid w:val="00B12EA2"/>
    <w:rsid w:val="00B14907"/>
    <w:rsid w:val="00B16D2B"/>
    <w:rsid w:val="00B2055F"/>
    <w:rsid w:val="00B35FC2"/>
    <w:rsid w:val="00B61E7A"/>
    <w:rsid w:val="00B85FB1"/>
    <w:rsid w:val="00BA46A9"/>
    <w:rsid w:val="00BA48D3"/>
    <w:rsid w:val="00BB1BEB"/>
    <w:rsid w:val="00BB2601"/>
    <w:rsid w:val="00BB4E5E"/>
    <w:rsid w:val="00BB515E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7009C"/>
    <w:rsid w:val="00CB5098"/>
    <w:rsid w:val="00D3033E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84D7D"/>
    <w:rsid w:val="00EA2FB7"/>
    <w:rsid w:val="00EA4214"/>
    <w:rsid w:val="00EB4918"/>
    <w:rsid w:val="00EC1AC1"/>
    <w:rsid w:val="00EC3FC0"/>
    <w:rsid w:val="00ED724D"/>
    <w:rsid w:val="00EE3415"/>
    <w:rsid w:val="00EE7F7F"/>
    <w:rsid w:val="00EF5574"/>
    <w:rsid w:val="00EF5F9F"/>
    <w:rsid w:val="00F30703"/>
    <w:rsid w:val="00F43C4A"/>
    <w:rsid w:val="00F610E6"/>
    <w:rsid w:val="00F61FD8"/>
    <w:rsid w:val="00F660DB"/>
    <w:rsid w:val="00F72134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BDD4B6"/>
  <w15:chartTrackingRefBased/>
  <w15:docId w15:val="{03A8E8DA-2C53-7F4F-B68B-30D0D2ED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33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4</cp:revision>
  <dcterms:created xsi:type="dcterms:W3CDTF">2021-05-21T11:36:00Z</dcterms:created>
  <dcterms:modified xsi:type="dcterms:W3CDTF">2021-05-21T12:15:00Z</dcterms:modified>
</cp:coreProperties>
</file>